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572CB6" w14:textId="47D673E2" w:rsidR="00A55BCC" w:rsidRPr="00A55BCC" w:rsidRDefault="00A55BCC" w:rsidP="00A55BCC">
      <w:pPr>
        <w:rPr>
          <w:b/>
          <w:bCs/>
        </w:rPr>
      </w:pPr>
      <w:r w:rsidRPr="00A55BCC">
        <w:rPr>
          <w:b/>
          <w:bCs/>
        </w:rPr>
        <w:t>S2 Table. Agreement with items relating to positive perceptions of university and interest in activities that can increase well-being in the intervention group at timepoint on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A55BCC" w14:paraId="39AC2E28" w14:textId="77777777" w:rsidTr="00D60D33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95AF7B1" w14:textId="77777777" w:rsidR="00A55BCC" w:rsidRDefault="00A55BCC" w:rsidP="00D60D33">
            <w:r>
              <w:t>Item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1DD1646" w14:textId="77777777" w:rsidR="00A55BCC" w:rsidRDefault="00A55BCC" w:rsidP="00D60D33">
            <w:r>
              <w:t>N (%)</w:t>
            </w:r>
          </w:p>
        </w:tc>
      </w:tr>
      <w:tr w:rsidR="00A55BCC" w14:paraId="636C441A" w14:textId="77777777" w:rsidTr="00C13FC2">
        <w:trPr>
          <w:trHeight w:val="388"/>
        </w:trPr>
        <w:tc>
          <w:tcPr>
            <w:tcW w:w="4508" w:type="dxa"/>
            <w:tcBorders>
              <w:top w:val="single" w:sz="4" w:space="0" w:color="auto"/>
            </w:tcBorders>
          </w:tcPr>
          <w:p w14:paraId="1D738D40" w14:textId="77777777" w:rsidR="00A55BCC" w:rsidRPr="00173B49" w:rsidRDefault="00A55BCC" w:rsidP="00D60D33">
            <w:pPr>
              <w:rPr>
                <w:i/>
                <w:iCs/>
              </w:rPr>
            </w:pPr>
            <w:r w:rsidRPr="00173B49">
              <w:rPr>
                <w:i/>
                <w:iCs/>
              </w:rPr>
              <w:t>I feel positive about being at University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74FE861F" w14:textId="77777777" w:rsidR="00A55BCC" w:rsidRDefault="00A55BCC" w:rsidP="00D60D33"/>
        </w:tc>
      </w:tr>
      <w:tr w:rsidR="00A55BCC" w14:paraId="00056F25" w14:textId="77777777" w:rsidTr="00D60D33">
        <w:tc>
          <w:tcPr>
            <w:tcW w:w="4508" w:type="dxa"/>
          </w:tcPr>
          <w:p w14:paraId="4B7D8890" w14:textId="77777777" w:rsidR="00A55BCC" w:rsidRDefault="00A55BCC" w:rsidP="00D60D33">
            <w:pPr>
              <w:ind w:left="720"/>
            </w:pPr>
            <w:r>
              <w:t>Strongly Agree</w:t>
            </w:r>
          </w:p>
        </w:tc>
        <w:tc>
          <w:tcPr>
            <w:tcW w:w="4508" w:type="dxa"/>
          </w:tcPr>
          <w:p w14:paraId="29ECE477" w14:textId="77777777" w:rsidR="00A55BCC" w:rsidRDefault="00A55BCC" w:rsidP="00D60D33">
            <w:r>
              <w:t>18 (10.84)</w:t>
            </w:r>
          </w:p>
        </w:tc>
      </w:tr>
      <w:tr w:rsidR="00A55BCC" w14:paraId="173992E1" w14:textId="77777777" w:rsidTr="00D60D33">
        <w:tc>
          <w:tcPr>
            <w:tcW w:w="4508" w:type="dxa"/>
          </w:tcPr>
          <w:p w14:paraId="6B857D9C" w14:textId="77777777" w:rsidR="00A55BCC" w:rsidRDefault="00A55BCC" w:rsidP="00D60D33">
            <w:pPr>
              <w:ind w:left="720"/>
            </w:pPr>
            <w:r>
              <w:t>Agree</w:t>
            </w:r>
          </w:p>
        </w:tc>
        <w:tc>
          <w:tcPr>
            <w:tcW w:w="4508" w:type="dxa"/>
          </w:tcPr>
          <w:p w14:paraId="7B30B917" w14:textId="77777777" w:rsidR="00A55BCC" w:rsidRDefault="00A55BCC" w:rsidP="00D60D33">
            <w:r>
              <w:t>89 (53.61)</w:t>
            </w:r>
          </w:p>
        </w:tc>
      </w:tr>
      <w:tr w:rsidR="00A55BCC" w14:paraId="04122B53" w14:textId="77777777" w:rsidTr="00D60D33">
        <w:tc>
          <w:tcPr>
            <w:tcW w:w="4508" w:type="dxa"/>
          </w:tcPr>
          <w:p w14:paraId="16C48E65" w14:textId="77777777" w:rsidR="00A55BCC" w:rsidRDefault="00A55BCC" w:rsidP="00D60D33">
            <w:pPr>
              <w:ind w:left="720"/>
            </w:pPr>
            <w:r>
              <w:t>Somewhat Agree</w:t>
            </w:r>
          </w:p>
        </w:tc>
        <w:tc>
          <w:tcPr>
            <w:tcW w:w="4508" w:type="dxa"/>
          </w:tcPr>
          <w:p w14:paraId="0D976534" w14:textId="77777777" w:rsidR="00A55BCC" w:rsidRDefault="00A55BCC" w:rsidP="00D60D33">
            <w:r>
              <w:t>44 (26.51)</w:t>
            </w:r>
          </w:p>
        </w:tc>
      </w:tr>
      <w:tr w:rsidR="00A55BCC" w14:paraId="5FEAAD7C" w14:textId="77777777" w:rsidTr="00D60D33">
        <w:tc>
          <w:tcPr>
            <w:tcW w:w="4508" w:type="dxa"/>
          </w:tcPr>
          <w:p w14:paraId="4814C1CE" w14:textId="77777777" w:rsidR="00A55BCC" w:rsidRDefault="00A55BCC" w:rsidP="00D60D33">
            <w:pPr>
              <w:ind w:left="720"/>
            </w:pPr>
            <w:r>
              <w:t>Neither Agree nor Disagree</w:t>
            </w:r>
          </w:p>
        </w:tc>
        <w:tc>
          <w:tcPr>
            <w:tcW w:w="4508" w:type="dxa"/>
          </w:tcPr>
          <w:p w14:paraId="5F5BCD95" w14:textId="77777777" w:rsidR="00A55BCC" w:rsidRDefault="00A55BCC" w:rsidP="00D60D33">
            <w:r>
              <w:t>3 (1.81)</w:t>
            </w:r>
          </w:p>
        </w:tc>
      </w:tr>
      <w:tr w:rsidR="00A55BCC" w14:paraId="658B8015" w14:textId="77777777" w:rsidTr="00D60D33">
        <w:tc>
          <w:tcPr>
            <w:tcW w:w="4508" w:type="dxa"/>
          </w:tcPr>
          <w:p w14:paraId="490E5E84" w14:textId="77777777" w:rsidR="00A55BCC" w:rsidRDefault="00A55BCC" w:rsidP="00D60D33">
            <w:pPr>
              <w:ind w:left="720"/>
            </w:pPr>
            <w:r>
              <w:t>Somewhat disagree</w:t>
            </w:r>
          </w:p>
        </w:tc>
        <w:tc>
          <w:tcPr>
            <w:tcW w:w="4508" w:type="dxa"/>
          </w:tcPr>
          <w:p w14:paraId="474CBA15" w14:textId="77777777" w:rsidR="00A55BCC" w:rsidRDefault="00A55BCC" w:rsidP="00D60D33">
            <w:r>
              <w:t>8 (4.82)</w:t>
            </w:r>
          </w:p>
        </w:tc>
      </w:tr>
      <w:tr w:rsidR="00A55BCC" w14:paraId="644C23E6" w14:textId="77777777" w:rsidTr="00D60D33">
        <w:tc>
          <w:tcPr>
            <w:tcW w:w="4508" w:type="dxa"/>
          </w:tcPr>
          <w:p w14:paraId="33BD9845" w14:textId="77777777" w:rsidR="00A55BCC" w:rsidRDefault="00A55BCC" w:rsidP="00D60D33">
            <w:pPr>
              <w:ind w:left="720"/>
            </w:pPr>
            <w:r>
              <w:t>Disagree</w:t>
            </w:r>
          </w:p>
        </w:tc>
        <w:tc>
          <w:tcPr>
            <w:tcW w:w="4508" w:type="dxa"/>
          </w:tcPr>
          <w:p w14:paraId="0B876576" w14:textId="77777777" w:rsidR="00A55BCC" w:rsidRDefault="00A55BCC" w:rsidP="00D60D33">
            <w:r>
              <w:t>4 (2.41)</w:t>
            </w:r>
          </w:p>
        </w:tc>
      </w:tr>
      <w:tr w:rsidR="00A55BCC" w14:paraId="252F9922" w14:textId="77777777" w:rsidTr="00C13FC2">
        <w:trPr>
          <w:trHeight w:val="353"/>
        </w:trPr>
        <w:tc>
          <w:tcPr>
            <w:tcW w:w="4508" w:type="dxa"/>
          </w:tcPr>
          <w:p w14:paraId="580A2C0F" w14:textId="77777777" w:rsidR="00A55BCC" w:rsidRDefault="00A55BCC" w:rsidP="00D60D33">
            <w:pPr>
              <w:ind w:left="720"/>
            </w:pPr>
            <w:r>
              <w:t>Strongly Disagree</w:t>
            </w:r>
          </w:p>
        </w:tc>
        <w:tc>
          <w:tcPr>
            <w:tcW w:w="4508" w:type="dxa"/>
          </w:tcPr>
          <w:p w14:paraId="19491ECF" w14:textId="77777777" w:rsidR="00A55BCC" w:rsidRDefault="00A55BCC" w:rsidP="00D60D33">
            <w:r>
              <w:t>0 (0)</w:t>
            </w:r>
          </w:p>
        </w:tc>
      </w:tr>
      <w:tr w:rsidR="00A55BCC" w14:paraId="14163FCD" w14:textId="77777777" w:rsidTr="00D60D33">
        <w:tc>
          <w:tcPr>
            <w:tcW w:w="9016" w:type="dxa"/>
            <w:gridSpan w:val="2"/>
          </w:tcPr>
          <w:p w14:paraId="2E126E17" w14:textId="77777777" w:rsidR="00A55BCC" w:rsidRPr="00173B49" w:rsidRDefault="00A55BCC" w:rsidP="00D60D33">
            <w:pPr>
              <w:rPr>
                <w:i/>
                <w:iCs/>
              </w:rPr>
            </w:pPr>
            <w:r w:rsidRPr="00173B49">
              <w:rPr>
                <w:i/>
                <w:iCs/>
              </w:rPr>
              <w:t>I am actively interested in trying activities that could increase my well-being</w:t>
            </w:r>
          </w:p>
        </w:tc>
      </w:tr>
      <w:tr w:rsidR="00A55BCC" w14:paraId="1BFF9017" w14:textId="77777777" w:rsidTr="00D60D33">
        <w:tc>
          <w:tcPr>
            <w:tcW w:w="4508" w:type="dxa"/>
          </w:tcPr>
          <w:p w14:paraId="349A4DFA" w14:textId="77777777" w:rsidR="00A55BCC" w:rsidRDefault="00A55BCC" w:rsidP="00D60D33">
            <w:pPr>
              <w:ind w:left="720"/>
            </w:pPr>
            <w:r>
              <w:t>Strongly Agree</w:t>
            </w:r>
          </w:p>
        </w:tc>
        <w:tc>
          <w:tcPr>
            <w:tcW w:w="4508" w:type="dxa"/>
          </w:tcPr>
          <w:p w14:paraId="1EAE33A2" w14:textId="77777777" w:rsidR="00A55BCC" w:rsidRDefault="00A55BCC" w:rsidP="00D60D33">
            <w:r>
              <w:t xml:space="preserve"> 55 (33.13)</w:t>
            </w:r>
          </w:p>
        </w:tc>
      </w:tr>
      <w:tr w:rsidR="00A55BCC" w14:paraId="112A1A30" w14:textId="77777777" w:rsidTr="00D60D33">
        <w:tc>
          <w:tcPr>
            <w:tcW w:w="4508" w:type="dxa"/>
          </w:tcPr>
          <w:p w14:paraId="36478BB6" w14:textId="77777777" w:rsidR="00A55BCC" w:rsidRDefault="00A55BCC" w:rsidP="00D60D33">
            <w:pPr>
              <w:ind w:left="720"/>
            </w:pPr>
            <w:r>
              <w:t>Agree</w:t>
            </w:r>
          </w:p>
        </w:tc>
        <w:tc>
          <w:tcPr>
            <w:tcW w:w="4508" w:type="dxa"/>
          </w:tcPr>
          <w:p w14:paraId="71C79849" w14:textId="77777777" w:rsidR="00A55BCC" w:rsidRDefault="00A55BCC" w:rsidP="00D60D33">
            <w:r>
              <w:t>55 (33.13)</w:t>
            </w:r>
          </w:p>
        </w:tc>
      </w:tr>
      <w:tr w:rsidR="00A55BCC" w14:paraId="46BD31C4" w14:textId="77777777" w:rsidTr="00D60D33">
        <w:tc>
          <w:tcPr>
            <w:tcW w:w="4508" w:type="dxa"/>
          </w:tcPr>
          <w:p w14:paraId="173B6C0C" w14:textId="77777777" w:rsidR="00A55BCC" w:rsidRDefault="00A55BCC" w:rsidP="00D60D33">
            <w:pPr>
              <w:ind w:left="720"/>
            </w:pPr>
            <w:r>
              <w:t>Somewhat Agree</w:t>
            </w:r>
          </w:p>
        </w:tc>
        <w:tc>
          <w:tcPr>
            <w:tcW w:w="4508" w:type="dxa"/>
          </w:tcPr>
          <w:p w14:paraId="5DACBC35" w14:textId="77777777" w:rsidR="00A55BCC" w:rsidRDefault="00A55BCC" w:rsidP="00D60D33">
            <w:r>
              <w:t>41 (24.70)</w:t>
            </w:r>
          </w:p>
        </w:tc>
      </w:tr>
      <w:tr w:rsidR="00A55BCC" w14:paraId="30D0F741" w14:textId="77777777" w:rsidTr="00D60D33">
        <w:tc>
          <w:tcPr>
            <w:tcW w:w="4508" w:type="dxa"/>
          </w:tcPr>
          <w:p w14:paraId="632B1759" w14:textId="77777777" w:rsidR="00A55BCC" w:rsidRDefault="00A55BCC" w:rsidP="00D60D33">
            <w:pPr>
              <w:ind w:left="720"/>
            </w:pPr>
            <w:r>
              <w:t>Neither Agree nor Disagree</w:t>
            </w:r>
          </w:p>
        </w:tc>
        <w:tc>
          <w:tcPr>
            <w:tcW w:w="4508" w:type="dxa"/>
          </w:tcPr>
          <w:p w14:paraId="072BA7CC" w14:textId="77777777" w:rsidR="00A55BCC" w:rsidRDefault="00A55BCC" w:rsidP="00D60D33">
            <w:r>
              <w:t>9 (5.42)</w:t>
            </w:r>
          </w:p>
        </w:tc>
      </w:tr>
      <w:tr w:rsidR="00A55BCC" w14:paraId="7F610093" w14:textId="77777777" w:rsidTr="00D60D33">
        <w:tc>
          <w:tcPr>
            <w:tcW w:w="4508" w:type="dxa"/>
          </w:tcPr>
          <w:p w14:paraId="5BAA50A7" w14:textId="77777777" w:rsidR="00A55BCC" w:rsidRDefault="00A55BCC" w:rsidP="00D60D33">
            <w:pPr>
              <w:ind w:left="720"/>
            </w:pPr>
            <w:r>
              <w:t>Somewhat disagree</w:t>
            </w:r>
          </w:p>
        </w:tc>
        <w:tc>
          <w:tcPr>
            <w:tcW w:w="4508" w:type="dxa"/>
          </w:tcPr>
          <w:p w14:paraId="2FE500EB" w14:textId="77777777" w:rsidR="00A55BCC" w:rsidRDefault="00A55BCC" w:rsidP="00D60D33">
            <w:r>
              <w:t>6 (3.61)</w:t>
            </w:r>
          </w:p>
        </w:tc>
      </w:tr>
      <w:tr w:rsidR="00A55BCC" w14:paraId="03D934A5" w14:textId="77777777" w:rsidTr="00D60D33">
        <w:tc>
          <w:tcPr>
            <w:tcW w:w="4508" w:type="dxa"/>
          </w:tcPr>
          <w:p w14:paraId="475FF300" w14:textId="77777777" w:rsidR="00A55BCC" w:rsidRDefault="00A55BCC" w:rsidP="00D60D33">
            <w:pPr>
              <w:ind w:left="720"/>
            </w:pPr>
            <w:r>
              <w:t>Disagree</w:t>
            </w:r>
          </w:p>
        </w:tc>
        <w:tc>
          <w:tcPr>
            <w:tcW w:w="4508" w:type="dxa"/>
          </w:tcPr>
          <w:p w14:paraId="46FA1A8C" w14:textId="77777777" w:rsidR="00A55BCC" w:rsidRDefault="00A55BCC" w:rsidP="00D60D33">
            <w:r>
              <w:t>0 (0)</w:t>
            </w:r>
          </w:p>
        </w:tc>
      </w:tr>
      <w:tr w:rsidR="00A55BCC" w14:paraId="3758F43B" w14:textId="77777777" w:rsidTr="00D60D33">
        <w:tc>
          <w:tcPr>
            <w:tcW w:w="4508" w:type="dxa"/>
            <w:tcBorders>
              <w:bottom w:val="single" w:sz="4" w:space="0" w:color="auto"/>
            </w:tcBorders>
          </w:tcPr>
          <w:p w14:paraId="3EC551DE" w14:textId="77777777" w:rsidR="00A55BCC" w:rsidRDefault="00A55BCC" w:rsidP="00D60D33">
            <w:pPr>
              <w:ind w:left="720"/>
            </w:pPr>
            <w:r>
              <w:t>Strongly Disagree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32E286C5" w14:textId="77777777" w:rsidR="00A55BCC" w:rsidRDefault="00A55BCC" w:rsidP="00D60D33">
            <w:r>
              <w:t>0 (0)</w:t>
            </w:r>
          </w:p>
        </w:tc>
      </w:tr>
    </w:tbl>
    <w:p w14:paraId="6A9E4BE8" w14:textId="77777777" w:rsidR="00A55BCC" w:rsidRDefault="00A55BCC" w:rsidP="00A55BCC"/>
    <w:p w14:paraId="4AE45000" w14:textId="77777777" w:rsidR="001F79B0" w:rsidRDefault="001F79B0"/>
    <w:sectPr w:rsidR="001F79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BCC"/>
    <w:rsid w:val="001F79B0"/>
    <w:rsid w:val="0068525F"/>
    <w:rsid w:val="00A55BCC"/>
    <w:rsid w:val="00C13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D01A8"/>
  <w15:chartTrackingRefBased/>
  <w15:docId w15:val="{7F402621-1EB1-43AB-8C75-6166B6743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</dc:creator>
  <cp:keywords/>
  <dc:description/>
  <cp:lastModifiedBy>Katie Hobbs</cp:lastModifiedBy>
  <cp:revision>2</cp:revision>
  <dcterms:created xsi:type="dcterms:W3CDTF">2021-07-16T15:39:00Z</dcterms:created>
  <dcterms:modified xsi:type="dcterms:W3CDTF">2021-07-16T15:39:00Z</dcterms:modified>
</cp:coreProperties>
</file>